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245" w:rsidRPr="0032782B" w:rsidRDefault="00732245" w:rsidP="00732245">
      <w:pPr>
        <w:rPr>
          <w:rFonts w:ascii="Times New Roman" w:hAnsi="Times New Roman" w:cs="Times New Roman"/>
          <w:b/>
          <w:sz w:val="24"/>
          <w:szCs w:val="24"/>
        </w:rPr>
      </w:pPr>
      <w:r w:rsidRPr="0032782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53E71" w:rsidRPr="0032782B">
        <w:rPr>
          <w:rFonts w:ascii="Times New Roman" w:hAnsi="Times New Roman" w:cs="Times New Roman"/>
          <w:b/>
          <w:sz w:val="24"/>
          <w:szCs w:val="24"/>
        </w:rPr>
        <w:t>S</w:t>
      </w:r>
      <w:r w:rsidRPr="0032782B">
        <w:rPr>
          <w:rFonts w:ascii="Times New Roman" w:hAnsi="Times New Roman" w:cs="Times New Roman"/>
          <w:b/>
          <w:sz w:val="24"/>
          <w:szCs w:val="24"/>
        </w:rPr>
        <w:t xml:space="preserve">1: Baseline Characteristics of </w:t>
      </w:r>
      <w:r w:rsidR="003A5D30" w:rsidRPr="0032782B">
        <w:rPr>
          <w:rFonts w:ascii="Times New Roman" w:hAnsi="Times New Roman" w:cs="Times New Roman"/>
          <w:b/>
          <w:sz w:val="24"/>
          <w:szCs w:val="24"/>
        </w:rPr>
        <w:t>HCC</w:t>
      </w:r>
      <w:r w:rsidRPr="0032782B">
        <w:rPr>
          <w:rFonts w:ascii="Times New Roman" w:hAnsi="Times New Roman" w:cs="Times New Roman"/>
          <w:b/>
          <w:sz w:val="24"/>
          <w:szCs w:val="24"/>
        </w:rPr>
        <w:t xml:space="preserve"> Patients</w:t>
      </w:r>
    </w:p>
    <w:tbl>
      <w:tblPr>
        <w:tblStyle w:val="a7"/>
        <w:tblW w:w="9256" w:type="dxa"/>
        <w:tblInd w:w="-65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9"/>
        <w:gridCol w:w="2998"/>
        <w:gridCol w:w="2246"/>
        <w:gridCol w:w="1233"/>
      </w:tblGrid>
      <w:tr w:rsidR="0056002E" w:rsidRPr="0032782B" w:rsidTr="0013535E">
        <w:trPr>
          <w:trHeight w:val="295"/>
        </w:trPr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32782B" w:rsidRDefault="0056002E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32782B" w:rsidRDefault="005434A6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3278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v</w:t>
            </w:r>
            <w:r w:rsidR="00CC5F9A"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-Sinti</w:t>
            </w:r>
          </w:p>
          <w:p w:rsidR="0056002E" w:rsidRPr="0032782B" w:rsidRDefault="0056002E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092E1E"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n=290</w:t>
            </w: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32782B" w:rsidRDefault="00CC5F9A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Bev-Atezo</w:t>
            </w:r>
          </w:p>
          <w:p w:rsidR="0056002E" w:rsidRPr="0032782B" w:rsidRDefault="0056002E" w:rsidP="000146D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491956"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417490" w:rsidRPr="0032782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="00092E1E"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417490"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56002E" w:rsidRPr="0032782B" w:rsidRDefault="0056002E" w:rsidP="0073224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2782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015E80" w:rsidRPr="0032782B" w:rsidTr="0013535E">
        <w:trPr>
          <w:trHeight w:val="295"/>
        </w:trPr>
        <w:tc>
          <w:tcPr>
            <w:tcW w:w="2779" w:type="dxa"/>
            <w:tcBorders>
              <w:top w:val="single" w:sz="4" w:space="0" w:color="auto"/>
            </w:tcBorders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:rsidR="00015E80" w:rsidRPr="0032782B" w:rsidRDefault="00CA5F6C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4D4289" w:rsidRPr="0032782B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11.4</w:t>
            </w:r>
          </w:p>
        </w:tc>
        <w:tc>
          <w:tcPr>
            <w:tcW w:w="2246" w:type="dxa"/>
            <w:tcBorders>
              <w:top w:val="single" w:sz="4" w:space="0" w:color="auto"/>
            </w:tcBorders>
          </w:tcPr>
          <w:p w:rsidR="00015E80" w:rsidRPr="0032782B" w:rsidRDefault="00CA5F6C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11.3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015E80" w:rsidRPr="0032782B" w:rsidRDefault="00C3330A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998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42D5B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2CCF" w:rsidRPr="0032782B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</w:tr>
      <w:tr w:rsidR="00015E80" w:rsidRPr="0032782B" w:rsidTr="0013535E">
        <w:trPr>
          <w:trHeight w:val="295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998" w:type="dxa"/>
          </w:tcPr>
          <w:p w:rsidR="00015E80" w:rsidRPr="0032782B" w:rsidRDefault="00C00208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6261E2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02CCF"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02CCF" w:rsidRPr="0032782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02CCF"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102CCF" w:rsidRPr="003278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C00208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15E80"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02CCF" w:rsidRPr="0032782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6261E2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02CCF" w:rsidRPr="003278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95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998" w:type="dxa"/>
          </w:tcPr>
          <w:p w:rsidR="00015E80" w:rsidRPr="0032782B" w:rsidRDefault="00C00208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261E2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02CCF" w:rsidRPr="0032782B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102CC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33 (13</w:t>
            </w:r>
            <w:r w:rsidR="006261E2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Hepatitis infection</w:t>
            </w:r>
          </w:p>
        </w:tc>
        <w:tc>
          <w:tcPr>
            <w:tcW w:w="2998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72F57" w:rsidRPr="0032782B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998" w:type="dxa"/>
          </w:tcPr>
          <w:p w:rsidR="00015E80" w:rsidRPr="0032782B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72F57" w:rsidRPr="0032782B">
              <w:rPr>
                <w:rFonts w:ascii="Times New Roman" w:hAnsi="Times New Roman" w:cs="Times New Roman"/>
                <w:sz w:val="24"/>
                <w:szCs w:val="24"/>
              </w:rPr>
              <w:t>52 (86.9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072F57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6 (87.8</w:t>
            </w:r>
            <w:r w:rsidR="0037025F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998" w:type="dxa"/>
          </w:tcPr>
          <w:p w:rsidR="00015E80" w:rsidRPr="0032782B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72F57" w:rsidRPr="0032782B">
              <w:rPr>
                <w:rFonts w:ascii="Times New Roman" w:hAnsi="Times New Roman" w:cs="Times New Roman"/>
                <w:sz w:val="24"/>
                <w:szCs w:val="24"/>
              </w:rPr>
              <w:t>8 (13.1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72F57" w:rsidRPr="0032782B">
              <w:rPr>
                <w:rFonts w:ascii="Times New Roman" w:hAnsi="Times New Roman" w:cs="Times New Roman"/>
                <w:sz w:val="24"/>
                <w:szCs w:val="24"/>
              </w:rPr>
              <w:t>0 (12.2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ALBI grade</w:t>
            </w:r>
          </w:p>
        </w:tc>
        <w:tc>
          <w:tcPr>
            <w:tcW w:w="2998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33F63" w:rsidRPr="0032782B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 I</w:t>
            </w:r>
          </w:p>
        </w:tc>
        <w:tc>
          <w:tcPr>
            <w:tcW w:w="2998" w:type="dxa"/>
          </w:tcPr>
          <w:p w:rsidR="00015E80" w:rsidRPr="0032782B" w:rsidRDefault="0037025F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33F63" w:rsidRPr="0032782B">
              <w:rPr>
                <w:rFonts w:ascii="Times New Roman" w:hAnsi="Times New Roman" w:cs="Times New Roman"/>
                <w:sz w:val="24"/>
                <w:szCs w:val="24"/>
              </w:rPr>
              <w:t>89 (65.2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F33F63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73 (70.3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 II</w:t>
            </w:r>
          </w:p>
        </w:tc>
        <w:tc>
          <w:tcPr>
            <w:tcW w:w="2998" w:type="dxa"/>
          </w:tcPr>
          <w:p w:rsidR="00015E80" w:rsidRPr="0032782B" w:rsidRDefault="00F33F63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37025F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33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F33F63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73 (29.7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 III</w:t>
            </w:r>
          </w:p>
        </w:tc>
        <w:tc>
          <w:tcPr>
            <w:tcW w:w="2998" w:type="dxa"/>
          </w:tcPr>
          <w:p w:rsidR="00015E80" w:rsidRPr="0032782B" w:rsidRDefault="00F33F63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 (1.7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015E80" w:rsidRPr="0032782B" w:rsidRDefault="00F33F63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E80" w:rsidRPr="0032782B" w:rsidTr="0013535E">
        <w:trPr>
          <w:trHeight w:val="283"/>
        </w:trPr>
        <w:tc>
          <w:tcPr>
            <w:tcW w:w="2779" w:type="dxa"/>
          </w:tcPr>
          <w:p w:rsidR="00015E80" w:rsidRPr="0032782B" w:rsidRDefault="00015E80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Tumor diameter (cm)</w:t>
            </w:r>
          </w:p>
        </w:tc>
        <w:tc>
          <w:tcPr>
            <w:tcW w:w="2998" w:type="dxa"/>
          </w:tcPr>
          <w:p w:rsidR="00015E80" w:rsidRPr="0032782B" w:rsidRDefault="005C64DA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015E80"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2246" w:type="dxa"/>
          </w:tcPr>
          <w:p w:rsidR="00015E80" w:rsidRPr="0032782B" w:rsidRDefault="005C64DA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15E80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3" w:type="dxa"/>
          </w:tcPr>
          <w:p w:rsidR="00015E80" w:rsidRPr="0032782B" w:rsidRDefault="00C3330A" w:rsidP="00015E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umor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2998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92E1E" w:rsidRPr="0032782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Single</w:t>
            </w:r>
          </w:p>
        </w:tc>
        <w:tc>
          <w:tcPr>
            <w:tcW w:w="2998" w:type="dxa"/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76 (26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2246" w:type="dxa"/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70 (28.5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  <w:tcBorders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Multiple</w:t>
            </w:r>
          </w:p>
        </w:tc>
        <w:tc>
          <w:tcPr>
            <w:tcW w:w="2998" w:type="dxa"/>
            <w:tcBorders>
              <w:bottom w:val="nil"/>
            </w:tcBorders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214 (73</w:t>
            </w:r>
            <w:r w:rsidR="008E6EE6"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.8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92E1E" w:rsidRPr="0032782B">
              <w:rPr>
                <w:rFonts w:ascii="Times New Roman" w:hAnsi="Times New Roman" w:cs="Times New Roman"/>
                <w:sz w:val="24"/>
                <w:szCs w:val="24"/>
              </w:rPr>
              <w:t>76 (71.5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  <w:tcBorders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  <w:tcBorders>
              <w:top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Macrovascular invasion</w:t>
            </w:r>
          </w:p>
        </w:tc>
        <w:tc>
          <w:tcPr>
            <w:tcW w:w="2998" w:type="dxa"/>
            <w:tcBorders>
              <w:top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</w:tcBorders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  <w:tcBorders>
              <w:top w:val="nil"/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998" w:type="dxa"/>
            <w:tcBorders>
              <w:top w:val="nil"/>
              <w:bottom w:val="nil"/>
            </w:tcBorders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056C85" w:rsidRPr="003278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6C85" w:rsidRPr="003278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  <w:tcBorders>
              <w:top w:val="nil"/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998" w:type="dxa"/>
            <w:tcBorders>
              <w:top w:val="nil"/>
              <w:bottom w:val="nil"/>
            </w:tcBorders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:rsidR="008E6EE6" w:rsidRPr="0032782B" w:rsidRDefault="00092E1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  <w:tcBorders>
              <w:top w:val="nil"/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32782B" w:rsidTr="0013535E">
        <w:trPr>
          <w:trHeight w:val="245"/>
        </w:trPr>
        <w:tc>
          <w:tcPr>
            <w:tcW w:w="2779" w:type="dxa"/>
            <w:tcBorders>
              <w:top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Extra‑hepatic metastasis</w:t>
            </w:r>
          </w:p>
        </w:tc>
        <w:tc>
          <w:tcPr>
            <w:tcW w:w="2998" w:type="dxa"/>
            <w:tcBorders>
              <w:top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  <w:tcBorders>
              <w:top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</w:tcBorders>
          </w:tcPr>
          <w:p w:rsidR="008E6EE6" w:rsidRPr="0032782B" w:rsidRDefault="00056C85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04470F" w:rsidRPr="0032782B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998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4470F" w:rsidRPr="0032782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470F" w:rsidRPr="0032782B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04470F" w:rsidRPr="003278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4470F" w:rsidRPr="0032782B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2998" w:type="dxa"/>
          </w:tcPr>
          <w:p w:rsidR="008E6EE6" w:rsidRPr="0032782B" w:rsidRDefault="0004470F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</w:tcPr>
          <w:p w:rsidR="008E6EE6" w:rsidRPr="0032782B" w:rsidRDefault="0004470F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  <w:r w:rsidR="008E6EE6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ALT, IU/L</w:t>
            </w:r>
          </w:p>
        </w:tc>
        <w:tc>
          <w:tcPr>
            <w:tcW w:w="2998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36.9 (5.2-316.6)</w:t>
            </w:r>
          </w:p>
        </w:tc>
        <w:tc>
          <w:tcPr>
            <w:tcW w:w="2246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38.1 (3.3-258.5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330A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AST, IU/L</w:t>
            </w:r>
          </w:p>
        </w:tc>
        <w:tc>
          <w:tcPr>
            <w:tcW w:w="2998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51.5 (6.9-368.7)</w:t>
            </w:r>
          </w:p>
        </w:tc>
        <w:tc>
          <w:tcPr>
            <w:tcW w:w="2246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49.5 (15.2-432.7)</w:t>
            </w:r>
          </w:p>
        </w:tc>
        <w:tc>
          <w:tcPr>
            <w:tcW w:w="1233" w:type="dxa"/>
          </w:tcPr>
          <w:p w:rsidR="008E6EE6" w:rsidRPr="0032782B" w:rsidRDefault="00C3330A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Albumin, g/L</w:t>
            </w:r>
          </w:p>
        </w:tc>
        <w:tc>
          <w:tcPr>
            <w:tcW w:w="2998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41.8 (21-51.7)</w:t>
            </w:r>
          </w:p>
        </w:tc>
        <w:tc>
          <w:tcPr>
            <w:tcW w:w="2246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42.4 (29-54.2)</w:t>
            </w:r>
          </w:p>
        </w:tc>
        <w:tc>
          <w:tcPr>
            <w:tcW w:w="1233" w:type="dxa"/>
          </w:tcPr>
          <w:p w:rsidR="008E6EE6" w:rsidRPr="0032782B" w:rsidRDefault="00C3330A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TBil, μmol/L</w:t>
            </w:r>
          </w:p>
        </w:tc>
        <w:tc>
          <w:tcPr>
            <w:tcW w:w="2998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4.2 (4.7-349.1)</w:t>
            </w:r>
          </w:p>
        </w:tc>
        <w:tc>
          <w:tcPr>
            <w:tcW w:w="2246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5.1 (3.4-235.1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330A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WBC, ×10</w:t>
            </w:r>
            <w:r w:rsidRPr="00327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98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6.7 (2-20.4)</w:t>
            </w:r>
          </w:p>
        </w:tc>
        <w:tc>
          <w:tcPr>
            <w:tcW w:w="2246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6.6 (2.2-17.1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330A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2998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40.5 (83-201)</w:t>
            </w:r>
          </w:p>
        </w:tc>
        <w:tc>
          <w:tcPr>
            <w:tcW w:w="2246" w:type="dxa"/>
          </w:tcPr>
          <w:p w:rsidR="008E6EE6" w:rsidRPr="0032782B" w:rsidRDefault="004158CB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43 (75-185)</w:t>
            </w:r>
          </w:p>
        </w:tc>
        <w:tc>
          <w:tcPr>
            <w:tcW w:w="1233" w:type="dxa"/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330A" w:rsidRPr="0032782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  <w:tcBorders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Platelet, ×10</w:t>
            </w:r>
            <w:r w:rsidRPr="003278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2998" w:type="dxa"/>
            <w:tcBorders>
              <w:bottom w:val="nil"/>
            </w:tcBorders>
          </w:tcPr>
          <w:p w:rsidR="008E6EE6" w:rsidRPr="0032782B" w:rsidRDefault="00C54DD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201.5 (47-647)</w:t>
            </w:r>
          </w:p>
        </w:tc>
        <w:tc>
          <w:tcPr>
            <w:tcW w:w="2246" w:type="dxa"/>
            <w:tcBorders>
              <w:bottom w:val="nil"/>
            </w:tcBorders>
          </w:tcPr>
          <w:p w:rsidR="008E6EE6" w:rsidRPr="0032782B" w:rsidRDefault="00C54DD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83 (52-643)</w:t>
            </w:r>
          </w:p>
        </w:tc>
        <w:tc>
          <w:tcPr>
            <w:tcW w:w="1233" w:type="dxa"/>
            <w:tcBorders>
              <w:bottom w:val="nil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330A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8E6EE6" w:rsidRPr="0032782B" w:rsidTr="0013535E">
        <w:trPr>
          <w:trHeight w:val="283"/>
        </w:trPr>
        <w:tc>
          <w:tcPr>
            <w:tcW w:w="2779" w:type="dxa"/>
            <w:tcBorders>
              <w:top w:val="nil"/>
              <w:bottom w:val="single" w:sz="4" w:space="0" w:color="auto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A74717" w:rsidRPr="0032782B"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  <w:r w:rsidR="0013535E" w:rsidRPr="0032782B">
              <w:rPr>
                <w:rFonts w:ascii="Times New Roman" w:hAnsi="Times New Roman" w:cs="Times New Roman"/>
                <w:sz w:val="24"/>
                <w:szCs w:val="24"/>
              </w:rPr>
              <w:t>econds</w:t>
            </w: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</w:tcPr>
          <w:p w:rsidR="008E6EE6" w:rsidRPr="0032782B" w:rsidRDefault="008677B6" w:rsidP="00C54D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2 (9.9-18.3</w:t>
            </w:r>
            <w:r w:rsidR="00C54DDE" w:rsidRPr="003278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6" w:type="dxa"/>
            <w:tcBorders>
              <w:top w:val="nil"/>
              <w:bottom w:val="single" w:sz="4" w:space="0" w:color="auto"/>
            </w:tcBorders>
          </w:tcPr>
          <w:p w:rsidR="008E6EE6" w:rsidRPr="0032782B" w:rsidRDefault="00C54DDE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/>
                <w:sz w:val="24"/>
                <w:szCs w:val="24"/>
              </w:rPr>
              <w:t>12 (9.80-16)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:rsidR="008E6EE6" w:rsidRPr="0032782B" w:rsidRDefault="008E6EE6" w:rsidP="008E6E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78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3330A" w:rsidRPr="003278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45E6F" w:rsidRPr="0032782B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</w:tr>
    </w:tbl>
    <w:p w:rsidR="001F4C00" w:rsidRPr="0032782B" w:rsidRDefault="001F4C00" w:rsidP="003831A5">
      <w:pPr>
        <w:jc w:val="left"/>
        <w:rPr>
          <w:rFonts w:ascii="Times New Roman" w:hAnsi="Times New Roman" w:cs="Times New Roman"/>
          <w:b/>
          <w:szCs w:val="21"/>
        </w:rPr>
      </w:pPr>
      <w:r w:rsidRPr="0032782B">
        <w:rPr>
          <w:rFonts w:ascii="Times New Roman" w:hAnsi="Times New Roman" w:cs="Times New Roman"/>
          <w:b/>
          <w:szCs w:val="21"/>
        </w:rPr>
        <w:t>N</w:t>
      </w:r>
      <w:r w:rsidRPr="0032782B">
        <w:rPr>
          <w:rFonts w:ascii="Times New Roman" w:hAnsi="Times New Roman" w:cs="Times New Roman" w:hint="eastAsia"/>
          <w:b/>
          <w:szCs w:val="21"/>
        </w:rPr>
        <w:t>ote</w:t>
      </w:r>
      <w:r w:rsidRPr="0032782B">
        <w:rPr>
          <w:rFonts w:ascii="Times New Roman" w:hAnsi="Times New Roman" w:cs="Times New Roman"/>
          <w:b/>
          <w:szCs w:val="21"/>
        </w:rPr>
        <w:t xml:space="preserve">s: </w:t>
      </w:r>
      <w:r w:rsidRPr="0032782B">
        <w:rPr>
          <w:rFonts w:ascii="Times New Roman" w:hAnsi="Times New Roman" w:cs="Times New Roman"/>
          <w:szCs w:val="21"/>
        </w:rPr>
        <w:t>Data are presented as mean</w:t>
      </w:r>
      <w:r w:rsidRPr="0032782B">
        <w:rPr>
          <w:rFonts w:ascii="Times New Roman" w:hAnsi="Times New Roman" w:cs="Times New Roman" w:hint="eastAsia"/>
          <w:szCs w:val="21"/>
        </w:rPr>
        <w:t>±</w:t>
      </w:r>
      <w:r w:rsidRPr="0032782B">
        <w:rPr>
          <w:rFonts w:ascii="Times New Roman" w:hAnsi="Times New Roman" w:cs="Times New Roman"/>
          <w:szCs w:val="21"/>
        </w:rPr>
        <w:t>SD, median (range), or n (%).</w:t>
      </w:r>
    </w:p>
    <w:p w:rsidR="00087773" w:rsidRPr="003831A5" w:rsidRDefault="00A369B2" w:rsidP="003831A5">
      <w:pPr>
        <w:jc w:val="left"/>
        <w:rPr>
          <w:rFonts w:ascii="Times New Roman" w:hAnsi="Times New Roman" w:cs="Times New Roman"/>
          <w:szCs w:val="21"/>
        </w:rPr>
      </w:pPr>
      <w:r w:rsidRPr="0032782B">
        <w:rPr>
          <w:rFonts w:ascii="Times New Roman" w:hAnsi="Times New Roman" w:cs="Times New Roman"/>
          <w:b/>
          <w:szCs w:val="21"/>
        </w:rPr>
        <w:t>Abbreviations:</w:t>
      </w:r>
      <w:r w:rsidR="003831A5" w:rsidRPr="0032782B">
        <w:rPr>
          <w:rFonts w:ascii="Times New Roman" w:hAnsi="Times New Roman"/>
          <w:lang w:val="en-GB"/>
        </w:rPr>
        <w:t xml:space="preserve"> </w:t>
      </w:r>
      <w:r w:rsidR="00DF7AF6" w:rsidRPr="0032782B">
        <w:rPr>
          <w:rFonts w:ascii="Times New Roman" w:hAnsi="Times New Roman" w:cs="Times New Roman"/>
          <w:szCs w:val="21"/>
        </w:rPr>
        <w:t>Bev-Sinti</w:t>
      </w:r>
      <w:r w:rsidR="006E3CF6" w:rsidRPr="0032782B">
        <w:rPr>
          <w:rFonts w:ascii="Times New Roman" w:hAnsi="Times New Roman" w:cs="Times New Roman"/>
          <w:szCs w:val="21"/>
        </w:rPr>
        <w:t>, bevacizumab</w:t>
      </w:r>
      <w:r w:rsidR="00DF7AF6" w:rsidRPr="0032782B">
        <w:rPr>
          <w:rFonts w:ascii="Times New Roman" w:hAnsi="Times New Roman" w:cs="Times New Roman"/>
          <w:szCs w:val="21"/>
        </w:rPr>
        <w:t xml:space="preserve"> plus sintilimab</w:t>
      </w:r>
      <w:r w:rsidR="006E3CF6" w:rsidRPr="0032782B">
        <w:rPr>
          <w:rFonts w:ascii="Times New Roman" w:hAnsi="Times New Roman" w:cs="Times New Roman"/>
          <w:szCs w:val="21"/>
        </w:rPr>
        <w:t>;</w:t>
      </w:r>
      <w:r w:rsidR="00DF7AF6" w:rsidRPr="0032782B">
        <w:t xml:space="preserve"> </w:t>
      </w:r>
      <w:r w:rsidR="00DF7AF6" w:rsidRPr="0032782B">
        <w:rPr>
          <w:rFonts w:ascii="Times New Roman" w:hAnsi="Times New Roman" w:cs="Times New Roman"/>
          <w:szCs w:val="21"/>
        </w:rPr>
        <w:t>Bev-Atezo, bevacizumab plus atezolizumab;</w:t>
      </w:r>
      <w:r w:rsidR="006E3CF6" w:rsidRPr="0032782B">
        <w:rPr>
          <w:rFonts w:ascii="Times New Roman" w:hAnsi="Times New Roman" w:cs="Times New Roman"/>
          <w:szCs w:val="21"/>
        </w:rPr>
        <w:t xml:space="preserve"> </w:t>
      </w:r>
      <w:r w:rsidR="003831A5" w:rsidRPr="0032782B">
        <w:rPr>
          <w:rFonts w:ascii="Times New Roman" w:hAnsi="Times New Roman"/>
          <w:lang w:val="en-GB"/>
        </w:rPr>
        <w:t>ALBI grade, Albumin-Bilirubin grade</w:t>
      </w:r>
      <w:r w:rsidR="003831A5" w:rsidRPr="0032782B">
        <w:rPr>
          <w:rFonts w:ascii="Times New Roman" w:hAnsi="Times New Roman" w:cs="Times New Roman"/>
          <w:szCs w:val="21"/>
          <w:lang w:val="en-GB"/>
        </w:rPr>
        <w:t>;</w:t>
      </w:r>
      <w:r w:rsidRPr="0032782B">
        <w:rPr>
          <w:rFonts w:ascii="Times New Roman" w:hAnsi="Times New Roman" w:cs="Times New Roman"/>
          <w:szCs w:val="21"/>
        </w:rPr>
        <w:t xml:space="preserve"> </w:t>
      </w:r>
      <w:r w:rsidR="003831A5" w:rsidRPr="0032782B">
        <w:rPr>
          <w:rFonts w:ascii="Times New Roman" w:hAnsi="Times New Roman" w:cs="Times New Roman"/>
          <w:szCs w:val="21"/>
        </w:rPr>
        <w:t>ALT, alanine aminotransferase; AST, aspartate aminotransferase;</w:t>
      </w:r>
      <w:r w:rsidRPr="0032782B">
        <w:rPr>
          <w:rFonts w:ascii="Times New Roman" w:hAnsi="Times New Roman" w:cs="Times New Roman"/>
          <w:szCs w:val="21"/>
        </w:rPr>
        <w:t xml:space="preserve"> </w:t>
      </w:r>
      <w:r w:rsidR="003831A5" w:rsidRPr="0032782B">
        <w:rPr>
          <w:rFonts w:ascii="Times New Roman" w:hAnsi="Times New Roman" w:cs="Times New Roman"/>
          <w:szCs w:val="21"/>
        </w:rPr>
        <w:t xml:space="preserve">TBil, total bilirubin; WBC, </w:t>
      </w:r>
      <w:r w:rsidR="003831A5" w:rsidRPr="0032782B">
        <w:rPr>
          <w:rFonts w:ascii="Times New Roman" w:hAnsi="Times New Roman" w:cs="Times New Roman" w:hint="eastAsia"/>
          <w:szCs w:val="21"/>
        </w:rPr>
        <w:t>whi</w:t>
      </w:r>
      <w:r w:rsidR="003831A5" w:rsidRPr="0032782B">
        <w:rPr>
          <w:rFonts w:ascii="Times New Roman" w:hAnsi="Times New Roman" w:cs="Times New Roman"/>
          <w:szCs w:val="21"/>
        </w:rPr>
        <w:t xml:space="preserve">te blood cell; </w:t>
      </w:r>
      <w:r w:rsidR="00B0634E" w:rsidRPr="0032782B">
        <w:rPr>
          <w:rFonts w:ascii="Times New Roman" w:hAnsi="Times New Roman" w:cs="Times New Roman"/>
          <w:szCs w:val="21"/>
        </w:rPr>
        <w:t>PT</w:t>
      </w:r>
      <w:r w:rsidR="00B0634E" w:rsidRPr="0032782B">
        <w:rPr>
          <w:rFonts w:ascii="Times New Roman" w:hAnsi="Times New Roman" w:cs="Times New Roman" w:hint="eastAsia"/>
          <w:szCs w:val="21"/>
        </w:rPr>
        <w:t>,</w:t>
      </w:r>
      <w:r w:rsidR="00B0634E" w:rsidRPr="0032782B">
        <w:rPr>
          <w:rFonts w:ascii="Times New Roman" w:hAnsi="Times New Roman" w:cs="Times New Roman"/>
          <w:szCs w:val="21"/>
        </w:rPr>
        <w:t xml:space="preserve"> </w:t>
      </w:r>
      <w:r w:rsidR="00B0634E" w:rsidRPr="0032782B">
        <w:rPr>
          <w:rFonts w:ascii="Times New Roman" w:hAnsi="Times New Roman" w:cs="Times New Roman" w:hint="eastAsia"/>
          <w:szCs w:val="21"/>
        </w:rPr>
        <w:t>p</w:t>
      </w:r>
      <w:r w:rsidR="00B0634E" w:rsidRPr="0032782B">
        <w:rPr>
          <w:rFonts w:ascii="Times New Roman" w:hAnsi="Times New Roman" w:cs="Times New Roman"/>
          <w:szCs w:val="21"/>
        </w:rPr>
        <w:t>rothrombin time.</w:t>
      </w:r>
      <w:bookmarkStart w:id="0" w:name="_GoBack"/>
      <w:bookmarkEnd w:id="0"/>
    </w:p>
    <w:sectPr w:rsidR="00087773" w:rsidRPr="003831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C6B" w:rsidRDefault="001E2C6B" w:rsidP="00732245">
      <w:r>
        <w:separator/>
      </w:r>
    </w:p>
  </w:endnote>
  <w:endnote w:type="continuationSeparator" w:id="0">
    <w:p w:rsidR="001E2C6B" w:rsidRDefault="001E2C6B" w:rsidP="00732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C6B" w:rsidRDefault="001E2C6B" w:rsidP="00732245">
      <w:r>
        <w:separator/>
      </w:r>
    </w:p>
  </w:footnote>
  <w:footnote w:type="continuationSeparator" w:id="0">
    <w:p w:rsidR="001E2C6B" w:rsidRDefault="001E2C6B" w:rsidP="00732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D94"/>
    <w:rsid w:val="000122C0"/>
    <w:rsid w:val="0001441A"/>
    <w:rsid w:val="000146D6"/>
    <w:rsid w:val="00015E80"/>
    <w:rsid w:val="0004470F"/>
    <w:rsid w:val="00056C85"/>
    <w:rsid w:val="000729F3"/>
    <w:rsid w:val="00072F57"/>
    <w:rsid w:val="00087773"/>
    <w:rsid w:val="00092E1E"/>
    <w:rsid w:val="000B1EC3"/>
    <w:rsid w:val="00102CCF"/>
    <w:rsid w:val="001269C1"/>
    <w:rsid w:val="0013535E"/>
    <w:rsid w:val="00147721"/>
    <w:rsid w:val="00153400"/>
    <w:rsid w:val="00153E71"/>
    <w:rsid w:val="00156750"/>
    <w:rsid w:val="001652C6"/>
    <w:rsid w:val="001E065D"/>
    <w:rsid w:val="001E2C6B"/>
    <w:rsid w:val="001F4C00"/>
    <w:rsid w:val="00235F0C"/>
    <w:rsid w:val="002415BB"/>
    <w:rsid w:val="002A7D68"/>
    <w:rsid w:val="002B6539"/>
    <w:rsid w:val="002B69E5"/>
    <w:rsid w:val="002C188A"/>
    <w:rsid w:val="002C7054"/>
    <w:rsid w:val="002F55C9"/>
    <w:rsid w:val="00312ADE"/>
    <w:rsid w:val="0032782B"/>
    <w:rsid w:val="003304AD"/>
    <w:rsid w:val="00345E6F"/>
    <w:rsid w:val="00352236"/>
    <w:rsid w:val="0036378F"/>
    <w:rsid w:val="00365440"/>
    <w:rsid w:val="0037025F"/>
    <w:rsid w:val="003831A5"/>
    <w:rsid w:val="003A5D30"/>
    <w:rsid w:val="003E744D"/>
    <w:rsid w:val="00406CFB"/>
    <w:rsid w:val="004158CB"/>
    <w:rsid w:val="00417490"/>
    <w:rsid w:val="00475269"/>
    <w:rsid w:val="00491956"/>
    <w:rsid w:val="00491F1E"/>
    <w:rsid w:val="004B59D5"/>
    <w:rsid w:val="004D4289"/>
    <w:rsid w:val="004F6B5B"/>
    <w:rsid w:val="005434A6"/>
    <w:rsid w:val="0054441F"/>
    <w:rsid w:val="00545D48"/>
    <w:rsid w:val="00552145"/>
    <w:rsid w:val="0056002E"/>
    <w:rsid w:val="005A226A"/>
    <w:rsid w:val="005B4B2B"/>
    <w:rsid w:val="005C64DA"/>
    <w:rsid w:val="005F65D9"/>
    <w:rsid w:val="006261E2"/>
    <w:rsid w:val="00636C74"/>
    <w:rsid w:val="00643D6E"/>
    <w:rsid w:val="00650E95"/>
    <w:rsid w:val="006648FD"/>
    <w:rsid w:val="00677250"/>
    <w:rsid w:val="006B5EF7"/>
    <w:rsid w:val="006C6AB2"/>
    <w:rsid w:val="006E3CF6"/>
    <w:rsid w:val="00710460"/>
    <w:rsid w:val="00723FBA"/>
    <w:rsid w:val="00731203"/>
    <w:rsid w:val="00732245"/>
    <w:rsid w:val="00744F8C"/>
    <w:rsid w:val="00746801"/>
    <w:rsid w:val="00757C41"/>
    <w:rsid w:val="007E4732"/>
    <w:rsid w:val="00805A17"/>
    <w:rsid w:val="00861EE6"/>
    <w:rsid w:val="008677B6"/>
    <w:rsid w:val="0089591E"/>
    <w:rsid w:val="008D7AF6"/>
    <w:rsid w:val="008E6EE6"/>
    <w:rsid w:val="00933D58"/>
    <w:rsid w:val="00933E8C"/>
    <w:rsid w:val="009B17EE"/>
    <w:rsid w:val="009B2574"/>
    <w:rsid w:val="009D20B6"/>
    <w:rsid w:val="009E639F"/>
    <w:rsid w:val="009E73D0"/>
    <w:rsid w:val="00A26352"/>
    <w:rsid w:val="00A2646F"/>
    <w:rsid w:val="00A369B2"/>
    <w:rsid w:val="00A566E5"/>
    <w:rsid w:val="00A74717"/>
    <w:rsid w:val="00A80BB0"/>
    <w:rsid w:val="00AD0FB9"/>
    <w:rsid w:val="00AD54D9"/>
    <w:rsid w:val="00AE07DC"/>
    <w:rsid w:val="00AE5606"/>
    <w:rsid w:val="00B0634E"/>
    <w:rsid w:val="00B076F6"/>
    <w:rsid w:val="00B25ED5"/>
    <w:rsid w:val="00B67903"/>
    <w:rsid w:val="00B96FCB"/>
    <w:rsid w:val="00BB22F3"/>
    <w:rsid w:val="00C00208"/>
    <w:rsid w:val="00C17998"/>
    <w:rsid w:val="00C2454F"/>
    <w:rsid w:val="00C24612"/>
    <w:rsid w:val="00C26213"/>
    <w:rsid w:val="00C3330A"/>
    <w:rsid w:val="00C40ACA"/>
    <w:rsid w:val="00C54DDE"/>
    <w:rsid w:val="00C82939"/>
    <w:rsid w:val="00C87595"/>
    <w:rsid w:val="00CA1BC7"/>
    <w:rsid w:val="00CA5F6C"/>
    <w:rsid w:val="00CB2CA6"/>
    <w:rsid w:val="00CB71F8"/>
    <w:rsid w:val="00CC5F9A"/>
    <w:rsid w:val="00CD4D94"/>
    <w:rsid w:val="00D11D21"/>
    <w:rsid w:val="00D42D5B"/>
    <w:rsid w:val="00D64A8A"/>
    <w:rsid w:val="00D65D60"/>
    <w:rsid w:val="00DA2A66"/>
    <w:rsid w:val="00DB60A3"/>
    <w:rsid w:val="00DE0AF3"/>
    <w:rsid w:val="00DF7AF6"/>
    <w:rsid w:val="00E35E85"/>
    <w:rsid w:val="00E92BB4"/>
    <w:rsid w:val="00E9754C"/>
    <w:rsid w:val="00EA00FA"/>
    <w:rsid w:val="00EA21D2"/>
    <w:rsid w:val="00F33F63"/>
    <w:rsid w:val="00F7391E"/>
    <w:rsid w:val="00F97635"/>
    <w:rsid w:val="00FA2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679551-2185-4C69-92FD-955C142D5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2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245"/>
    <w:rPr>
      <w:sz w:val="18"/>
      <w:szCs w:val="18"/>
    </w:rPr>
  </w:style>
  <w:style w:type="table" w:styleId="a7">
    <w:name w:val="Table Grid"/>
    <w:basedOn w:val="a1"/>
    <w:uiPriority w:val="39"/>
    <w:rsid w:val="000146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F6B5B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4158C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15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4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振云</dc:creator>
  <cp:keywords/>
  <dc:description/>
  <cp:lastModifiedBy>杨振云</cp:lastModifiedBy>
  <cp:revision>116</cp:revision>
  <dcterms:created xsi:type="dcterms:W3CDTF">2023-07-13T05:43:00Z</dcterms:created>
  <dcterms:modified xsi:type="dcterms:W3CDTF">2024-05-06T07:18:00Z</dcterms:modified>
</cp:coreProperties>
</file>